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4900" w:rsidRDefault="00C44900" w:rsidP="00C44900">
      <w:pPr>
        <w:jc w:val="center"/>
      </w:pPr>
      <w:r>
        <w:t>Supplementary information for</w:t>
      </w:r>
    </w:p>
    <w:p w:rsidR="00C44900" w:rsidRDefault="00C44900"/>
    <w:p w:rsidR="00C44900" w:rsidRPr="00010CD1" w:rsidRDefault="00C44900" w:rsidP="00C44900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010CD1">
        <w:rPr>
          <w:rFonts w:ascii="Times New Roman" w:hAnsi="Times New Roman"/>
          <w:sz w:val="28"/>
          <w:szCs w:val="28"/>
        </w:rPr>
        <w:t>Validation of the Spanish-language Cardiff Anomalous Perception Scale</w:t>
      </w:r>
    </w:p>
    <w:p w:rsidR="00C44900" w:rsidRDefault="00C44900" w:rsidP="00C44900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C44900" w:rsidRPr="006936A4" w:rsidRDefault="00C44900" w:rsidP="00C44900">
      <w:pPr>
        <w:spacing w:line="360" w:lineRule="auto"/>
        <w:jc w:val="center"/>
        <w:rPr>
          <w:rFonts w:ascii="Times New Roman" w:hAnsi="Times New Roman"/>
          <w:sz w:val="24"/>
          <w:szCs w:val="24"/>
          <w:lang w:val="es-CO"/>
        </w:rPr>
      </w:pPr>
      <w:r w:rsidRPr="00010CD1">
        <w:rPr>
          <w:rFonts w:ascii="Times New Roman" w:hAnsi="Times New Roman"/>
          <w:sz w:val="24"/>
          <w:szCs w:val="24"/>
          <w:lang w:val="es-CO"/>
        </w:rPr>
        <w:t>William Tamayo-Agudelo</w:t>
      </w:r>
      <w:r w:rsidRPr="00010CD1">
        <w:rPr>
          <w:rFonts w:ascii="Times New Roman" w:hAnsi="Times New Roman"/>
          <w:sz w:val="24"/>
          <w:szCs w:val="24"/>
          <w:vertAlign w:val="superscript"/>
          <w:lang w:val="es-CO"/>
        </w:rPr>
        <w:t>1,2</w:t>
      </w:r>
      <w:r w:rsidRPr="00010CD1">
        <w:rPr>
          <w:rFonts w:ascii="Times New Roman" w:hAnsi="Times New Roman"/>
          <w:sz w:val="24"/>
          <w:szCs w:val="24"/>
          <w:lang w:val="es-CO"/>
        </w:rPr>
        <w:t>, María J. Jaén-Moreno</w:t>
      </w:r>
      <w:r w:rsidRPr="00010CD1">
        <w:rPr>
          <w:rFonts w:ascii="Times New Roman" w:hAnsi="Times New Roman"/>
          <w:sz w:val="24"/>
          <w:szCs w:val="24"/>
          <w:vertAlign w:val="superscript"/>
          <w:lang w:val="es-CO"/>
        </w:rPr>
        <w:t>3</w:t>
      </w:r>
      <w:r w:rsidRPr="00010CD1">
        <w:rPr>
          <w:rFonts w:ascii="Times New Roman" w:hAnsi="Times New Roman"/>
          <w:sz w:val="24"/>
          <w:szCs w:val="24"/>
          <w:lang w:val="es-CO"/>
        </w:rPr>
        <w:t>, María O. León-Campos</w:t>
      </w:r>
      <w:r w:rsidRPr="00010CD1">
        <w:rPr>
          <w:rFonts w:ascii="Times New Roman" w:hAnsi="Times New Roman"/>
          <w:sz w:val="24"/>
          <w:szCs w:val="24"/>
          <w:vertAlign w:val="superscript"/>
          <w:lang w:val="es-CO"/>
        </w:rPr>
        <w:t>2</w:t>
      </w:r>
      <w:r w:rsidRPr="00010CD1">
        <w:rPr>
          <w:rFonts w:ascii="Times New Roman" w:hAnsi="Times New Roman"/>
          <w:sz w:val="24"/>
          <w:szCs w:val="24"/>
          <w:lang w:val="es-CO"/>
        </w:rPr>
        <w:t>,</w:t>
      </w:r>
      <w:r>
        <w:rPr>
          <w:rFonts w:ascii="Times New Roman" w:hAnsi="Times New Roman"/>
          <w:sz w:val="24"/>
          <w:szCs w:val="24"/>
          <w:lang w:val="es-CO"/>
        </w:rPr>
        <w:t xml:space="preserve"> Jorge Holguín-</w:t>
      </w:r>
      <w:r w:rsidRPr="00731B6A">
        <w:rPr>
          <w:rFonts w:ascii="Times New Roman" w:hAnsi="Times New Roman"/>
          <w:sz w:val="24"/>
          <w:szCs w:val="24"/>
          <w:lang w:val="es-CO"/>
        </w:rPr>
        <w:t>Lew</w:t>
      </w:r>
      <w:r>
        <w:rPr>
          <w:rFonts w:ascii="Times New Roman" w:hAnsi="Times New Roman"/>
          <w:sz w:val="24"/>
          <w:szCs w:val="24"/>
          <w:vertAlign w:val="superscript"/>
          <w:lang w:val="es-CO"/>
        </w:rPr>
        <w:t>4</w:t>
      </w:r>
      <w:r w:rsidRPr="00731B6A">
        <w:rPr>
          <w:rFonts w:ascii="Times New Roman" w:hAnsi="Times New Roman"/>
          <w:sz w:val="24"/>
          <w:szCs w:val="24"/>
          <w:lang w:val="es-CO"/>
        </w:rPr>
        <w:t>, Rogelio Luque-Luque</w:t>
      </w:r>
      <w:r>
        <w:rPr>
          <w:rFonts w:ascii="Times New Roman" w:hAnsi="Times New Roman"/>
          <w:sz w:val="24"/>
          <w:szCs w:val="24"/>
          <w:vertAlign w:val="superscript"/>
          <w:lang w:val="es-CO"/>
        </w:rPr>
        <w:t>3</w:t>
      </w:r>
      <w:r>
        <w:rPr>
          <w:rFonts w:ascii="Times New Roman" w:hAnsi="Times New Roman"/>
          <w:sz w:val="24"/>
          <w:szCs w:val="24"/>
          <w:lang w:val="es-CO"/>
        </w:rPr>
        <w:t xml:space="preserve">, </w:t>
      </w:r>
      <w:r w:rsidRPr="00731B6A">
        <w:rPr>
          <w:rFonts w:ascii="Times New Roman" w:hAnsi="Times New Roman"/>
          <w:sz w:val="24"/>
          <w:szCs w:val="24"/>
          <w:lang w:val="es-CO"/>
        </w:rPr>
        <w:t>Vaughan Bell</w:t>
      </w:r>
      <w:r>
        <w:rPr>
          <w:rFonts w:ascii="Times New Roman" w:hAnsi="Times New Roman"/>
          <w:sz w:val="24"/>
          <w:szCs w:val="24"/>
          <w:vertAlign w:val="superscript"/>
          <w:lang w:val="es-CO"/>
        </w:rPr>
        <w:t>2*</w:t>
      </w:r>
    </w:p>
    <w:p w:rsidR="00C44900" w:rsidRDefault="00C44900">
      <w:pPr>
        <w:sectPr w:rsidR="00C44900" w:rsidSect="00C4490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6F5D14" w:rsidRDefault="006F5D14">
      <w:r>
        <w:lastRenderedPageBreak/>
        <w:tab/>
      </w:r>
    </w:p>
    <w:tbl>
      <w:tblPr>
        <w:tblW w:w="15451" w:type="dxa"/>
        <w:tblLook w:val="04A0" w:firstRow="1" w:lastRow="0" w:firstColumn="1" w:lastColumn="0" w:noHBand="0" w:noVBand="1"/>
      </w:tblPr>
      <w:tblGrid>
        <w:gridCol w:w="977"/>
        <w:gridCol w:w="987"/>
        <w:gridCol w:w="1037"/>
        <w:gridCol w:w="767"/>
        <w:gridCol w:w="807"/>
        <w:gridCol w:w="867"/>
        <w:gridCol w:w="707"/>
        <w:gridCol w:w="707"/>
        <w:gridCol w:w="807"/>
        <w:gridCol w:w="737"/>
        <w:gridCol w:w="737"/>
        <w:gridCol w:w="737"/>
        <w:gridCol w:w="737"/>
        <w:gridCol w:w="737"/>
        <w:gridCol w:w="881"/>
        <w:gridCol w:w="867"/>
        <w:gridCol w:w="777"/>
        <w:gridCol w:w="807"/>
        <w:gridCol w:w="771"/>
      </w:tblGrid>
      <w:tr w:rsidR="006F5D14" w:rsidRPr="006F5D14" w:rsidTr="007A2B30">
        <w:trPr>
          <w:trHeight w:val="975"/>
        </w:trPr>
        <w:tc>
          <w:tcPr>
            <w:tcW w:w="3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6F5D14" w:rsidP="006F5D14">
            <w:pPr>
              <w:spacing w:after="4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6F5D14" w:rsidP="006F5D14">
            <w:pPr>
              <w:spacing w:after="4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6F5D14" w:rsidP="006F5D14">
            <w:pPr>
              <w:spacing w:after="4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  <w:t>CAPS Total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6F5D14" w:rsidP="006F5D14">
            <w:pPr>
              <w:spacing w:after="4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  <w:t>CAPS Distress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6F5D14" w:rsidP="006F5D14">
            <w:pPr>
              <w:spacing w:after="4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  <w:t>CAPS Intrus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6F5D14" w:rsidP="006F5D14">
            <w:pPr>
              <w:spacing w:after="4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  <w:t>CAPS Freq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7A2B30" w:rsidP="006F5D14">
            <w:pPr>
              <w:spacing w:after="4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7A2B30">
              <w:t>RLSH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6F5D14" w:rsidP="006F5D14">
            <w:pPr>
              <w:spacing w:after="4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  <w:t>OLIFE Total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6F5D14" w:rsidP="006F5D14">
            <w:pPr>
              <w:spacing w:after="4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  <w:t>OLIFE EU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6F5D14" w:rsidP="006F5D14">
            <w:pPr>
              <w:spacing w:after="4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  <w:t>OLIFE CD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6F5D14" w:rsidP="006F5D14">
            <w:pPr>
              <w:spacing w:after="4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  <w:t>OLIFE IA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6F5D14" w:rsidP="006F5D14">
            <w:pPr>
              <w:spacing w:after="4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  <w:t>OLIFE IN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6F5D14" w:rsidP="006F5D14">
            <w:pPr>
              <w:spacing w:after="4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  <w:t xml:space="preserve">PDI-21 Total 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6F5D14" w:rsidP="006F5D14">
            <w:pPr>
              <w:spacing w:after="4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  <w:t>PDI Distress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6F5D14" w:rsidP="006F5D14">
            <w:pPr>
              <w:spacing w:after="4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  <w:t>PDI Preocc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6F5D14" w:rsidP="006F5D14">
            <w:pPr>
              <w:spacing w:after="4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  <w:t>PDI-21 Believe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5D14" w:rsidRPr="006F5D14" w:rsidRDefault="006F5D14" w:rsidP="006F5D14">
            <w:pPr>
              <w:spacing w:after="4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en-GB"/>
              </w:rPr>
              <w:t>BPRS Total</w:t>
            </w:r>
          </w:p>
        </w:tc>
      </w:tr>
      <w:tr w:rsidR="006F5D14" w:rsidRPr="006F5D14" w:rsidTr="007A2B30">
        <w:trPr>
          <w:trHeight w:val="300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7A2B30">
            <w:pPr>
              <w:spacing w:before="4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7A2B30">
            <w:pPr>
              <w:spacing w:before="4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General Pop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7A2B30">
            <w:pPr>
              <w:spacing w:before="4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Kurtosis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7A2B30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8.568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7A2B30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7A2B30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918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7A2B30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924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7A2B30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130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7A2B30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8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7A2B30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8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7A2B30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13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7A2B30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81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7A2B30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75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7A2B30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284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7A2B30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6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7A2B30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.515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7A2B30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.609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7A2B30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835</w:t>
            </w:r>
          </w:p>
        </w:tc>
        <w:tc>
          <w:tcPr>
            <w:tcW w:w="7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7A2B30">
            <w:pPr>
              <w:spacing w:before="4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6F5D14" w:rsidRPr="006F5D14" w:rsidTr="007A2B30">
        <w:trPr>
          <w:trHeight w:val="480"/>
        </w:trPr>
        <w:tc>
          <w:tcPr>
            <w:tcW w:w="9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kewness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.286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642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445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054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7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8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09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08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60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78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743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89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186</w:t>
            </w:r>
          </w:p>
        </w:tc>
        <w:tc>
          <w:tcPr>
            <w:tcW w:w="7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6F5D14" w:rsidRPr="006F5D14" w:rsidTr="007A2B30">
        <w:trPr>
          <w:trHeight w:val="300"/>
        </w:trPr>
        <w:tc>
          <w:tcPr>
            <w:tcW w:w="9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sychotic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Kurtosis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77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250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18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43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286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843</w:t>
            </w:r>
          </w:p>
        </w:tc>
      </w:tr>
      <w:tr w:rsidR="006F5D14" w:rsidRPr="006F5D14" w:rsidTr="007A2B30">
        <w:trPr>
          <w:trHeight w:val="480"/>
        </w:trPr>
        <w:tc>
          <w:tcPr>
            <w:tcW w:w="9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kewness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727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3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011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063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42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17</w:t>
            </w:r>
          </w:p>
        </w:tc>
      </w:tr>
      <w:tr w:rsidR="006F5D14" w:rsidRPr="006F5D14" w:rsidTr="007A2B30">
        <w:trPr>
          <w:trHeight w:val="300"/>
        </w:trPr>
        <w:tc>
          <w:tcPr>
            <w:tcW w:w="9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Kurtosis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.39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344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603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38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8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8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13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81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75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284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6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.515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.609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835</w:t>
            </w:r>
          </w:p>
        </w:tc>
        <w:tc>
          <w:tcPr>
            <w:tcW w:w="7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843</w:t>
            </w:r>
          </w:p>
        </w:tc>
      </w:tr>
      <w:tr w:rsidR="006F5D14" w:rsidRPr="006F5D14" w:rsidTr="007A2B30">
        <w:trPr>
          <w:trHeight w:val="480"/>
        </w:trPr>
        <w:tc>
          <w:tcPr>
            <w:tcW w:w="97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kewness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509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02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613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637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516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7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8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09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08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60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78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743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89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186</w:t>
            </w:r>
          </w:p>
        </w:tc>
        <w:tc>
          <w:tcPr>
            <w:tcW w:w="7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17</w:t>
            </w:r>
          </w:p>
        </w:tc>
      </w:tr>
      <w:tr w:rsidR="006F5D14" w:rsidRPr="006F5D14" w:rsidTr="007A2B30">
        <w:trPr>
          <w:trHeight w:val="300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lombia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General Pop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Kurtosis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38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159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160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885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62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6F5D14" w:rsidRPr="006F5D14" w:rsidTr="007A2B30">
        <w:trPr>
          <w:trHeight w:val="480"/>
        </w:trPr>
        <w:tc>
          <w:tcPr>
            <w:tcW w:w="9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kewness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362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92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331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353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65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6F5D14" w:rsidRPr="006F5D14" w:rsidTr="007A2B30">
        <w:trPr>
          <w:trHeight w:val="300"/>
        </w:trPr>
        <w:tc>
          <w:tcPr>
            <w:tcW w:w="9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sychotic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Kurtosis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70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30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195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895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603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39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6F5D14" w:rsidRPr="006F5D14" w:rsidTr="007A2B30">
        <w:trPr>
          <w:trHeight w:val="480"/>
        </w:trPr>
        <w:tc>
          <w:tcPr>
            <w:tcW w:w="9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kewness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17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013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268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46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7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6F5D14" w:rsidRPr="006F5D14" w:rsidTr="007A2B30">
        <w:trPr>
          <w:trHeight w:val="300"/>
        </w:trPr>
        <w:tc>
          <w:tcPr>
            <w:tcW w:w="9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Kurtosis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21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13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.593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.179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.295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43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6F5D14" w:rsidRPr="006F5D14" w:rsidTr="007A2B30">
        <w:trPr>
          <w:trHeight w:val="480"/>
        </w:trPr>
        <w:tc>
          <w:tcPr>
            <w:tcW w:w="97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kewness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278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69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047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244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902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7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6F5D14" w:rsidRPr="006F5D14" w:rsidTr="007A2B30">
        <w:trPr>
          <w:trHeight w:val="300"/>
        </w:trPr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General Pop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Kurtosis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.636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11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106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627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063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6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8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13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81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75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284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6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.515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.609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835</w:t>
            </w:r>
          </w:p>
        </w:tc>
        <w:tc>
          <w:tcPr>
            <w:tcW w:w="7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6F5D14" w:rsidRPr="006F5D14" w:rsidTr="007A2B30">
        <w:trPr>
          <w:trHeight w:val="480"/>
        </w:trPr>
        <w:tc>
          <w:tcPr>
            <w:tcW w:w="9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kewness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532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16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510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448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69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6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8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09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08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60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78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743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89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186</w:t>
            </w:r>
          </w:p>
        </w:tc>
        <w:tc>
          <w:tcPr>
            <w:tcW w:w="7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6F5D14" w:rsidRPr="006F5D14" w:rsidTr="007A2B30">
        <w:trPr>
          <w:trHeight w:val="300"/>
        </w:trPr>
        <w:tc>
          <w:tcPr>
            <w:tcW w:w="9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sychotic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Kurtosis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35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370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713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.614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172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39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843</w:t>
            </w:r>
          </w:p>
        </w:tc>
      </w:tr>
      <w:tr w:rsidR="006F5D14" w:rsidRPr="006F5D14" w:rsidTr="007A2B30">
        <w:trPr>
          <w:trHeight w:val="480"/>
        </w:trPr>
        <w:tc>
          <w:tcPr>
            <w:tcW w:w="9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kewness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97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6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407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599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65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7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17</w:t>
            </w:r>
          </w:p>
        </w:tc>
      </w:tr>
      <w:tr w:rsidR="006F5D14" w:rsidRPr="006F5D14" w:rsidTr="007A2B30">
        <w:trPr>
          <w:trHeight w:val="300"/>
        </w:trPr>
        <w:tc>
          <w:tcPr>
            <w:tcW w:w="97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Kurtosis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.156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.279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.204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.424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6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8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13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81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75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284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6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.515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.609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835</w:t>
            </w:r>
          </w:p>
        </w:tc>
        <w:tc>
          <w:tcPr>
            <w:tcW w:w="7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843</w:t>
            </w:r>
          </w:p>
        </w:tc>
      </w:tr>
      <w:tr w:rsidR="006F5D14" w:rsidRPr="006F5D14" w:rsidTr="007A2B30">
        <w:trPr>
          <w:trHeight w:val="480"/>
        </w:trPr>
        <w:tc>
          <w:tcPr>
            <w:tcW w:w="97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F5D14" w:rsidRPr="006F5D14" w:rsidRDefault="006F5D14" w:rsidP="006F5D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kewness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217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587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956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.155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852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92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48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09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08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60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778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743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89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.186</w:t>
            </w:r>
          </w:p>
        </w:tc>
        <w:tc>
          <w:tcPr>
            <w:tcW w:w="7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F5D14" w:rsidRPr="006F5D14" w:rsidRDefault="006F5D14" w:rsidP="006F5D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6F5D1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017</w:t>
            </w:r>
          </w:p>
        </w:tc>
      </w:tr>
    </w:tbl>
    <w:p w:rsidR="007A2B30" w:rsidRDefault="007A2B30" w:rsidP="007A2B30">
      <w:pPr>
        <w:jc w:val="center"/>
        <w:rPr>
          <w:b/>
        </w:rPr>
      </w:pPr>
      <w:bookmarkStart w:id="0" w:name="_GoBack"/>
      <w:bookmarkEnd w:id="0"/>
    </w:p>
    <w:p w:rsidR="006F5D14" w:rsidRPr="007A2B30" w:rsidRDefault="006F5D14" w:rsidP="007A2B30">
      <w:pPr>
        <w:jc w:val="center"/>
        <w:rPr>
          <w:b/>
        </w:rPr>
      </w:pPr>
      <w:r w:rsidRPr="007A2B30">
        <w:rPr>
          <w:b/>
        </w:rPr>
        <w:t xml:space="preserve">Table S1. Kurtsosis and Skewness for </w:t>
      </w:r>
      <w:r w:rsidR="007A2B30" w:rsidRPr="007A2B30">
        <w:rPr>
          <w:b/>
        </w:rPr>
        <w:t>Study Variables</w:t>
      </w:r>
    </w:p>
    <w:p w:rsidR="007A2B30" w:rsidRPr="007A2B30" w:rsidRDefault="007A2B30" w:rsidP="007A2B30">
      <w:pPr>
        <w:jc w:val="center"/>
      </w:pPr>
      <w:r w:rsidRPr="007A2B30">
        <w:t xml:space="preserve">CAPS = Cardiff Anomalous Perceptions Scale. RLSHS = Revised Launay Slade Hallucinations Scale. OLIFE = Oxford-Liverpool Inventory of Life and Experiences. </w:t>
      </w:r>
      <w:r w:rsidRPr="007A2B30">
        <w:t>UE = Unusual experiences subscale. CD = Cognitive disorganisation subscale. IA = Introvertive anhedonia subscale. IN = Impulsive nonconformity subscale.</w:t>
      </w:r>
      <w:r>
        <w:t xml:space="preserve"> </w:t>
      </w:r>
      <w:r w:rsidRPr="007A2B30">
        <w:t xml:space="preserve">PDI-21 = Peters et al Delusions Inventory. </w:t>
      </w:r>
    </w:p>
    <w:sectPr w:rsidR="007A2B30" w:rsidRPr="007A2B30" w:rsidSect="006F5D1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CO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D14"/>
    <w:rsid w:val="006F5D14"/>
    <w:rsid w:val="007A2B30"/>
    <w:rsid w:val="00C44900"/>
    <w:rsid w:val="00EE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9C719"/>
  <w15:chartTrackingRefBased/>
  <w15:docId w15:val="{F2AA7E63-EF27-4068-A5E7-14CB5CE85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1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ile</dc:creator>
  <cp:keywords/>
  <dc:description/>
  <cp:lastModifiedBy>profile</cp:lastModifiedBy>
  <cp:revision>2</cp:revision>
  <dcterms:created xsi:type="dcterms:W3CDTF">2019-01-30T07:18:00Z</dcterms:created>
  <dcterms:modified xsi:type="dcterms:W3CDTF">2019-01-30T07:35:00Z</dcterms:modified>
</cp:coreProperties>
</file>